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530C5" w14:textId="77777777" w:rsidR="00F47344" w:rsidRDefault="00F47344" w:rsidP="00F47344">
      <w:pPr>
        <w:pStyle w:val="NoSpacing"/>
      </w:pPr>
      <w:r>
        <w:rPr>
          <w:noProof/>
        </w:rPr>
        <w:drawing>
          <wp:inline distT="0" distB="0" distL="0" distR="0" wp14:anchorId="266DEECB" wp14:editId="626EA1CF">
            <wp:extent cx="5942965" cy="3203205"/>
            <wp:effectExtent l="0" t="0" r="635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C5B3999-3014-8A28-3814-67F666394B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C5B3999-3014-8A28-3814-67F666394B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3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B17A0" w14:textId="77777777" w:rsidR="00F47344" w:rsidRDefault="00F47344" w:rsidP="00F47344">
      <w:pPr>
        <w:pStyle w:val="NoSpacing"/>
      </w:pPr>
    </w:p>
    <w:p w14:paraId="256ADA6F" w14:textId="542A3E45" w:rsidR="00F47344" w:rsidRPr="00F87850" w:rsidRDefault="00F47344" w:rsidP="00F47344">
      <w:pPr>
        <w:pStyle w:val="Heading3"/>
        <w:spacing w:line="240" w:lineRule="auto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A</w:t>
      </w:r>
      <w:r w:rsidR="00892647">
        <w:rPr>
          <w:color w:val="auto"/>
          <w:sz w:val="20"/>
          <w:szCs w:val="20"/>
        </w:rPr>
        <w:t xml:space="preserve">dditional file </w:t>
      </w:r>
      <w:r>
        <w:rPr>
          <w:color w:val="auto"/>
          <w:sz w:val="20"/>
          <w:szCs w:val="20"/>
        </w:rPr>
        <w:t>2</w:t>
      </w:r>
      <w:r w:rsidRPr="00C47075">
        <w:rPr>
          <w:color w:val="auto"/>
          <w:sz w:val="20"/>
          <w:szCs w:val="20"/>
        </w:rPr>
        <w:t xml:space="preserve">: Graphs showing monthly trends in excess mortality by age group during the COVID-19 pandemic (2020 -2021) (using outputs from the predictions of the Poisson generalised additive model) in the Navrongo HDSS study area. </w:t>
      </w:r>
    </w:p>
    <w:p w14:paraId="12DF8E82" w14:textId="77777777" w:rsidR="00F47344" w:rsidRDefault="00F47344" w:rsidP="00F47344">
      <w:pPr>
        <w:pStyle w:val="NoSpacing"/>
      </w:pPr>
    </w:p>
    <w:p w14:paraId="33ACE476" w14:textId="77777777" w:rsidR="00F47344" w:rsidRPr="00262B87" w:rsidRDefault="00F47344" w:rsidP="00F47344">
      <w:r>
        <w:fldChar w:fldCharType="begin"/>
      </w:r>
      <w:r>
        <w:instrText xml:space="preserve"> ADDIN </w:instrText>
      </w:r>
      <w:r>
        <w:fldChar w:fldCharType="end"/>
      </w:r>
    </w:p>
    <w:p w14:paraId="0AC5561E" w14:textId="77777777" w:rsidR="005B6C7B" w:rsidRDefault="005B6C7B"/>
    <w:sectPr w:rsidR="005B6C7B" w:rsidSect="00A50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7344"/>
    <w:rsid w:val="00014F62"/>
    <w:rsid w:val="0026390B"/>
    <w:rsid w:val="002D4E2A"/>
    <w:rsid w:val="002E5DB0"/>
    <w:rsid w:val="00326F60"/>
    <w:rsid w:val="003324B9"/>
    <w:rsid w:val="0035080A"/>
    <w:rsid w:val="003610E3"/>
    <w:rsid w:val="00395BA3"/>
    <w:rsid w:val="003C2791"/>
    <w:rsid w:val="004D2250"/>
    <w:rsid w:val="0052784C"/>
    <w:rsid w:val="00553ED5"/>
    <w:rsid w:val="00582D9E"/>
    <w:rsid w:val="005B6C7B"/>
    <w:rsid w:val="005E6CA6"/>
    <w:rsid w:val="006A251A"/>
    <w:rsid w:val="00704B99"/>
    <w:rsid w:val="007538A8"/>
    <w:rsid w:val="007B1C14"/>
    <w:rsid w:val="007F5DF7"/>
    <w:rsid w:val="007F62E9"/>
    <w:rsid w:val="00804D1B"/>
    <w:rsid w:val="00892647"/>
    <w:rsid w:val="008A3D43"/>
    <w:rsid w:val="008F245D"/>
    <w:rsid w:val="00920AFB"/>
    <w:rsid w:val="0096746E"/>
    <w:rsid w:val="00967CF4"/>
    <w:rsid w:val="00A06BA2"/>
    <w:rsid w:val="00A07418"/>
    <w:rsid w:val="00A10F2B"/>
    <w:rsid w:val="00A207E6"/>
    <w:rsid w:val="00A869E9"/>
    <w:rsid w:val="00B17266"/>
    <w:rsid w:val="00B25AE3"/>
    <w:rsid w:val="00B74CE5"/>
    <w:rsid w:val="00BB6B71"/>
    <w:rsid w:val="00BE17F8"/>
    <w:rsid w:val="00D61157"/>
    <w:rsid w:val="00D80B4A"/>
    <w:rsid w:val="00DE4F47"/>
    <w:rsid w:val="00DF7407"/>
    <w:rsid w:val="00E2787D"/>
    <w:rsid w:val="00E6501C"/>
    <w:rsid w:val="00EC739C"/>
    <w:rsid w:val="00F00C63"/>
    <w:rsid w:val="00F47344"/>
    <w:rsid w:val="00F5684C"/>
    <w:rsid w:val="00F6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FA4FC6"/>
  <w15:chartTrackingRefBased/>
  <w15:docId w15:val="{1400AF33-1717-480E-8E1A-8F4B8D90D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344"/>
    <w:pPr>
      <w:spacing w:line="360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E17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73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autoRedefine/>
    <w:qFormat/>
    <w:rsid w:val="00920AFB"/>
    <w:pPr>
      <w:jc w:val="center"/>
    </w:pPr>
    <w:rPr>
      <w:rFonts w:asciiTheme="majorHAnsi" w:hAnsiTheme="majorHAnsi"/>
      <w:b/>
      <w:sz w:val="28"/>
    </w:rPr>
  </w:style>
  <w:style w:type="character" w:customStyle="1" w:styleId="Style1Char">
    <w:name w:val="Style1 Char"/>
    <w:basedOn w:val="DefaultParagraphFont"/>
    <w:link w:val="Style1"/>
    <w:rsid w:val="00920AFB"/>
    <w:rPr>
      <w:rFonts w:asciiTheme="majorHAnsi" w:hAnsiTheme="majorHAnsi"/>
      <w:b/>
      <w:sz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869E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9E9"/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E17F8"/>
    <w:rPr>
      <w:rFonts w:asciiTheme="majorHAnsi" w:eastAsiaTheme="majorEastAsia" w:hAnsiTheme="majorHAnsi" w:cstheme="majorBidi"/>
      <w:b/>
      <w:color w:val="2F5496" w:themeColor="accent1" w:themeShade="BF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734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paragraph" w:styleId="NoSpacing">
    <w:name w:val="No Spacing"/>
    <w:uiPriority w:val="1"/>
    <w:qFormat/>
    <w:rsid w:val="00F47344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4</Characters>
  <Application>Microsoft Office Word</Application>
  <DocSecurity>0</DocSecurity>
  <Lines>7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zongo</dc:creator>
  <cp:keywords/>
  <dc:description/>
  <cp:lastModifiedBy>Daniel Azongo</cp:lastModifiedBy>
  <cp:revision>2</cp:revision>
  <dcterms:created xsi:type="dcterms:W3CDTF">2024-02-09T15:05:00Z</dcterms:created>
  <dcterms:modified xsi:type="dcterms:W3CDTF">2024-02-09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afe2c1-3e8a-44c2-937d-e2cf84c52d89</vt:lpwstr>
  </property>
</Properties>
</file>